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2D6" w:rsidRDefault="006F42D6"/>
    <w:p w:rsidR="0098216F" w:rsidRPr="002F6E5B" w:rsidRDefault="0098216F" w:rsidP="0098216F">
      <w:pPr>
        <w:spacing w:after="120" w:line="360" w:lineRule="auto"/>
        <w:rPr>
          <w:sz w:val="24"/>
          <w:szCs w:val="24"/>
          <w:lang w:val="en-US"/>
        </w:rPr>
      </w:pPr>
      <w:bookmarkStart w:id="0" w:name="_GoBack"/>
      <w:proofErr w:type="gramStart"/>
      <w:r w:rsidRPr="002F6E5B">
        <w:rPr>
          <w:b/>
          <w:sz w:val="24"/>
          <w:szCs w:val="24"/>
          <w:lang w:val="en-US"/>
        </w:rPr>
        <w:t>Supplementary Table S1.</w:t>
      </w:r>
      <w:proofErr w:type="gramEnd"/>
      <w:r w:rsidRPr="002F6E5B">
        <w:rPr>
          <w:sz w:val="24"/>
          <w:szCs w:val="24"/>
          <w:lang w:val="en-US"/>
        </w:rPr>
        <w:t xml:space="preserve"> Temporal sequence of impacts to body sites in falls causing hip fracture </w:t>
      </w:r>
      <w:r w:rsidRPr="002F6E5B">
        <w:rPr>
          <w:color w:val="000000"/>
          <w:sz w:val="24"/>
          <w:szCs w:val="24"/>
          <w:lang w:val="en-US"/>
        </w:rPr>
        <w:t>(n=30)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568"/>
        <w:gridCol w:w="2567"/>
        <w:gridCol w:w="2567"/>
        <w:gridCol w:w="1540"/>
      </w:tblGrid>
      <w:tr w:rsidR="0098216F" w:rsidRPr="002F6E5B" w:rsidTr="00496140">
        <w:tc>
          <w:tcPr>
            <w:tcW w:w="4167" w:type="pct"/>
            <w:gridSpan w:val="3"/>
            <w:shd w:val="clear" w:color="auto" w:fill="auto"/>
          </w:tcPr>
          <w:bookmarkEnd w:id="0"/>
          <w:p w:rsidR="0098216F" w:rsidRPr="002F6E5B" w:rsidRDefault="0098216F" w:rsidP="00496140">
            <w:pPr>
              <w:spacing w:line="360" w:lineRule="auto"/>
              <w:rPr>
                <w:rFonts w:eastAsia="DengXian"/>
                <w:b/>
                <w:bCs/>
                <w:sz w:val="24"/>
                <w:szCs w:val="24"/>
                <w:lang w:val="en-US"/>
              </w:rPr>
            </w:pPr>
            <w:r w:rsidRPr="002F6E5B">
              <w:rPr>
                <w:rFonts w:eastAsia="DengXian"/>
                <w:b/>
                <w:bCs/>
                <w:sz w:val="24"/>
                <w:szCs w:val="24"/>
                <w:lang w:val="en-US"/>
              </w:rPr>
              <w:t>Sequence of impact during the fall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/>
                <w:bCs/>
                <w:sz w:val="24"/>
                <w:szCs w:val="24"/>
                <w:lang w:val="en-US"/>
              </w:rPr>
            </w:pPr>
            <w:r w:rsidRPr="002F6E5B">
              <w:rPr>
                <w:rFonts w:eastAsia="DengXian"/>
                <w:b/>
                <w:bCs/>
                <w:sz w:val="24"/>
                <w:szCs w:val="24"/>
                <w:lang w:val="en-US"/>
              </w:rPr>
              <w:t>Number (percent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/>
                <w:bCs/>
                <w:sz w:val="24"/>
                <w:szCs w:val="24"/>
                <w:lang w:val="en-US"/>
              </w:rPr>
            </w:pPr>
            <w:r w:rsidRPr="002F6E5B">
              <w:rPr>
                <w:rFonts w:eastAsia="DengXian"/>
                <w:b/>
                <w:bCs/>
                <w:sz w:val="24"/>
                <w:szCs w:val="24"/>
                <w:lang w:val="en-US"/>
              </w:rPr>
              <w:t>First impact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/>
                <w:sz w:val="24"/>
                <w:szCs w:val="24"/>
                <w:lang w:val="en-US"/>
              </w:rPr>
            </w:pPr>
            <w:r w:rsidRPr="002F6E5B">
              <w:rPr>
                <w:rFonts w:eastAsia="DengXian"/>
                <w:b/>
                <w:sz w:val="24"/>
                <w:szCs w:val="24"/>
                <w:lang w:val="en-US"/>
              </w:rPr>
              <w:t>Second impact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/>
                <w:sz w:val="24"/>
                <w:szCs w:val="24"/>
                <w:lang w:val="en-US"/>
              </w:rPr>
            </w:pPr>
            <w:r w:rsidRPr="002F6E5B">
              <w:rPr>
                <w:rFonts w:eastAsia="DengXian"/>
                <w:b/>
                <w:sz w:val="24"/>
                <w:szCs w:val="24"/>
                <w:lang w:val="en-US"/>
              </w:rPr>
              <w:t xml:space="preserve">Third impact 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sz w:val="24"/>
                <w:szCs w:val="24"/>
                <w:lang w:val="en-US"/>
              </w:rPr>
            </w:pP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proofErr w:type="spellStart"/>
            <w:r w:rsidRPr="002F6E5B">
              <w:rPr>
                <w:rFonts w:eastAsia="DengXian"/>
                <w:bCs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bCs/>
                <w:lang w:val="en-US"/>
              </w:rPr>
              <w:t xml:space="preserve"> pelvis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Elbow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Wrist 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proofErr w:type="spellStart"/>
            <w:r w:rsidRPr="002F6E5B">
              <w:rPr>
                <w:rFonts w:eastAsia="DengXian"/>
                <w:bCs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bCs/>
                <w:lang w:val="en-US"/>
              </w:rPr>
              <w:t xml:space="preserve"> pelvis 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Wrist/knee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Elbow 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 xml:space="preserve">Posterior pelvis/wrist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Elbow(s)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Head 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2 (6.7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proofErr w:type="spellStart"/>
            <w:r w:rsidRPr="002F6E5B">
              <w:rPr>
                <w:rFonts w:eastAsia="DengXian"/>
                <w:bCs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bCs/>
                <w:lang w:val="en-US"/>
              </w:rPr>
              <w:t xml:space="preserve"> pelvis/wrist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Elbow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Torso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 xml:space="preserve">Wrist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proofErr w:type="spellStart"/>
            <w:r w:rsidRPr="002F6E5B">
              <w:rPr>
                <w:rFonts w:eastAsia="DengXian"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lang w:val="en-US"/>
              </w:rPr>
              <w:t xml:space="preserve"> pelvis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Elbow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3 (10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 xml:space="preserve">Wrist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Lateral pelvis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Elbow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Knee/wrist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proofErr w:type="spellStart"/>
            <w:r w:rsidRPr="002F6E5B">
              <w:rPr>
                <w:rFonts w:eastAsia="DengXian"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lang w:val="en-US"/>
              </w:rPr>
              <w:t xml:space="preserve"> pelvis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Torso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2 (6.7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Wrist/knee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Anterolateral pelvis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Wrist/elbow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Knee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Lateral pelvis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Torso 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Knee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proofErr w:type="spellStart"/>
            <w:r w:rsidRPr="002F6E5B">
              <w:rPr>
                <w:rFonts w:eastAsia="DengXian"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lang w:val="en-US"/>
              </w:rPr>
              <w:t xml:space="preserve"> pelvis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Wrist/knee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2 (6.7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Knee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Posterior pelvis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Torso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 xml:space="preserve">Shoulder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proofErr w:type="spellStart"/>
            <w:r w:rsidRPr="002F6E5B">
              <w:rPr>
                <w:rFonts w:eastAsia="DengXian"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lang w:val="en-US"/>
              </w:rPr>
              <w:t xml:space="preserve"> pelvis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Wrist 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Wrist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Knee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proofErr w:type="spellStart"/>
            <w:r w:rsidRPr="002F6E5B">
              <w:rPr>
                <w:rFonts w:eastAsia="DengXian"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lang w:val="en-US"/>
              </w:rPr>
              <w:t xml:space="preserve"> pelvis 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4 (1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Wrist(s)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Elbow(s)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proofErr w:type="spellStart"/>
            <w:r w:rsidRPr="002F6E5B">
              <w:rPr>
                <w:rFonts w:eastAsia="DengXian"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lang w:val="en-US"/>
              </w:rPr>
              <w:t xml:space="preserve"> pelvis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2 (6.7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Knee(s)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Wrist(s)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Lateral pelvis 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3 (10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Knee(s)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 xml:space="preserve">Wrist(s) 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proofErr w:type="spellStart"/>
            <w:r w:rsidRPr="002F6E5B">
              <w:rPr>
                <w:rFonts w:eastAsia="DengXian"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lang w:val="en-US"/>
              </w:rPr>
              <w:t xml:space="preserve"> pelvis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2 (6.7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Knee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Wrist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Anterolateral pelvis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  <w:tr w:rsidR="0098216F" w:rsidRPr="002F6E5B" w:rsidTr="00496140"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bCs/>
                <w:lang w:val="en-US"/>
              </w:rPr>
            </w:pPr>
            <w:r w:rsidRPr="002F6E5B">
              <w:rPr>
                <w:rFonts w:eastAsia="DengXian"/>
                <w:bCs/>
                <w:lang w:val="en-US"/>
              </w:rPr>
              <w:t>Knee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Elbow</w:t>
            </w:r>
          </w:p>
        </w:tc>
        <w:tc>
          <w:tcPr>
            <w:tcW w:w="1389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proofErr w:type="spellStart"/>
            <w:r w:rsidRPr="002F6E5B">
              <w:rPr>
                <w:rFonts w:eastAsia="DengXian"/>
                <w:lang w:val="en-US"/>
              </w:rPr>
              <w:t>Posterolateral</w:t>
            </w:r>
            <w:proofErr w:type="spellEnd"/>
            <w:r w:rsidRPr="002F6E5B">
              <w:rPr>
                <w:rFonts w:eastAsia="DengXian"/>
                <w:lang w:val="en-US"/>
              </w:rPr>
              <w:t xml:space="preserve"> pelvis </w:t>
            </w:r>
          </w:p>
        </w:tc>
        <w:tc>
          <w:tcPr>
            <w:tcW w:w="833" w:type="pct"/>
            <w:shd w:val="clear" w:color="auto" w:fill="auto"/>
          </w:tcPr>
          <w:p w:rsidR="0098216F" w:rsidRPr="002F6E5B" w:rsidRDefault="0098216F" w:rsidP="00496140">
            <w:pPr>
              <w:spacing w:line="360" w:lineRule="auto"/>
              <w:rPr>
                <w:rFonts w:eastAsia="DengXian"/>
                <w:lang w:val="en-US"/>
              </w:rPr>
            </w:pPr>
            <w:r w:rsidRPr="002F6E5B">
              <w:rPr>
                <w:rFonts w:eastAsia="DengXian"/>
                <w:lang w:val="en-US"/>
              </w:rPr>
              <w:t>1 (3.3%)</w:t>
            </w:r>
          </w:p>
        </w:tc>
      </w:tr>
    </w:tbl>
    <w:p w:rsidR="0098216F" w:rsidRPr="002F6E5B" w:rsidRDefault="0098216F" w:rsidP="0098216F">
      <w:pPr>
        <w:spacing w:line="360" w:lineRule="auto"/>
        <w:rPr>
          <w:lang w:val="en-US"/>
        </w:rPr>
      </w:pPr>
    </w:p>
    <w:p w:rsidR="0098216F" w:rsidRDefault="0098216F"/>
    <w:sectPr w:rsidR="00982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16F"/>
    <w:rsid w:val="00053979"/>
    <w:rsid w:val="000A3E54"/>
    <w:rsid w:val="000A52F3"/>
    <w:rsid w:val="000B799B"/>
    <w:rsid w:val="00117710"/>
    <w:rsid w:val="001C42DE"/>
    <w:rsid w:val="006C43D2"/>
    <w:rsid w:val="006F42D6"/>
    <w:rsid w:val="008D7744"/>
    <w:rsid w:val="009115B2"/>
    <w:rsid w:val="0098216F"/>
    <w:rsid w:val="009B001D"/>
    <w:rsid w:val="009E542F"/>
    <w:rsid w:val="00A32CA8"/>
    <w:rsid w:val="00AA2A6A"/>
    <w:rsid w:val="00AF3FFE"/>
    <w:rsid w:val="00B4117E"/>
    <w:rsid w:val="00BA3C5B"/>
    <w:rsid w:val="00C017FC"/>
    <w:rsid w:val="00C1278F"/>
    <w:rsid w:val="00CC0E73"/>
    <w:rsid w:val="00D75BA7"/>
    <w:rsid w:val="00DE1525"/>
    <w:rsid w:val="00EE60A2"/>
    <w:rsid w:val="00F6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FF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F3FFE"/>
    <w:rPr>
      <w:b/>
      <w:bCs/>
    </w:rPr>
  </w:style>
  <w:style w:type="character" w:styleId="Emphasis">
    <w:name w:val="Emphasis"/>
    <w:basedOn w:val="DefaultParagraphFont"/>
    <w:uiPriority w:val="20"/>
    <w:qFormat/>
    <w:rsid w:val="00AF3FFE"/>
    <w:rPr>
      <w:i/>
      <w:iCs/>
    </w:rPr>
  </w:style>
  <w:style w:type="paragraph" w:styleId="ListParagraph">
    <w:name w:val="List Paragraph"/>
    <w:basedOn w:val="Normal"/>
    <w:uiPriority w:val="34"/>
    <w:qFormat/>
    <w:rsid w:val="00AF3FF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73</Characters>
  <Application>Microsoft Office Word</Application>
  <DocSecurity>0</DocSecurity>
  <Lines>21</Lines>
  <Paragraphs>11</Paragraphs>
  <ScaleCrop>false</ScaleCrop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44</dc:creator>
  <cp:lastModifiedBy>303444</cp:lastModifiedBy>
  <cp:revision>1</cp:revision>
  <dcterms:created xsi:type="dcterms:W3CDTF">2020-05-11T05:28:00Z</dcterms:created>
  <dcterms:modified xsi:type="dcterms:W3CDTF">2020-05-11T05:29:00Z</dcterms:modified>
</cp:coreProperties>
</file>